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2A7F" w:rsidRPr="00A42A7F" w:rsidRDefault="00A42A7F" w:rsidP="00A42A7F">
      <w:pPr>
        <w:rPr>
          <w:rFonts w:ascii="Arial" w:hAnsi="Arial" w:cs="Arial"/>
        </w:rPr>
      </w:pPr>
      <w:r w:rsidRPr="00A42A7F">
        <w:rPr>
          <w:rFonts w:ascii="Arial" w:hAnsi="Arial" w:cs="Arial"/>
        </w:rPr>
        <w:t>&gt;PCR00264957+ITS2+GCTGCGTTCTTCATCGATGC 256</w:t>
      </w:r>
    </w:p>
    <w:p w:rsidR="003F0DA6" w:rsidRPr="00A42A7F" w:rsidRDefault="00A42A7F" w:rsidP="00A42A7F">
      <w:pPr>
        <w:rPr>
          <w:rFonts w:ascii="Arial" w:hAnsi="Arial" w:cs="Arial"/>
        </w:rPr>
      </w:pPr>
      <w:r w:rsidRPr="00A42A7F">
        <w:rPr>
          <w:rFonts w:ascii="Arial" w:hAnsi="Arial" w:cs="Arial"/>
        </w:rPr>
        <w:t>n</w:t>
      </w:r>
      <w:r w:rsidRPr="00A42A7F">
        <w:rPr>
          <w:rFonts w:ascii="Arial" w:hAnsi="Arial" w:cs="Arial"/>
        </w:rPr>
        <w:t>nnnncnngnttganttttactgattgcaaagaatcacactcagactgcaagctttcagaacagggttcatgttggggtctccggcgggcacgggcacgggggcgagtcaccaccagggggtgggaggttgggccataaagacccaaactcagtaaagatccttccccggggtgaggttggcaagtaat</w:t>
      </w:r>
      <w:bookmarkStart w:id="0" w:name="_GoBack"/>
      <w:bookmarkEnd w:id="0"/>
      <w:r w:rsidRPr="00A42A7F">
        <w:rPr>
          <w:rFonts w:ascii="Arial" w:hAnsi="Arial" w:cs="Arial"/>
        </w:rPr>
        <w:t>aacccacactcggtaatgatccttcctcaagttcacctagagaagtccgcaggttcacctacggaag</w:t>
      </w:r>
    </w:p>
    <w:sectPr w:rsidR="003F0DA6" w:rsidRPr="00A42A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A7F"/>
    <w:rsid w:val="00035428"/>
    <w:rsid w:val="0021608E"/>
    <w:rsid w:val="003F0DA6"/>
    <w:rsid w:val="00A42A7F"/>
    <w:rsid w:val="00DD0BA8"/>
    <w:rsid w:val="00F57FE6"/>
    <w:rsid w:val="00FB2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F5C3A"/>
  <w15:chartTrackingRefBased/>
  <w15:docId w15:val="{C6ABE844-3001-4992-A625-E6F9798C2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</dc:creator>
  <cp:keywords/>
  <dc:description/>
  <cp:lastModifiedBy>Raquel</cp:lastModifiedBy>
  <cp:revision>1</cp:revision>
  <dcterms:created xsi:type="dcterms:W3CDTF">2023-03-28T22:21:00Z</dcterms:created>
  <dcterms:modified xsi:type="dcterms:W3CDTF">2023-03-28T22:23:00Z</dcterms:modified>
</cp:coreProperties>
</file>